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E4D56" w14:textId="605B2985" w:rsidR="003B38A4" w:rsidRPr="00235FB1" w:rsidRDefault="00BC76FC">
      <w:pPr>
        <w:rPr>
          <w:rFonts w:cstheme="minorHAnsi"/>
          <w:color w:val="000000" w:themeColor="text1"/>
          <w:sz w:val="22"/>
          <w:szCs w:val="22"/>
        </w:rPr>
      </w:pPr>
      <w:r w:rsidRPr="00235FB1">
        <w:rPr>
          <w:b/>
          <w:color w:val="000000" w:themeColor="text1"/>
        </w:rPr>
        <w:t xml:space="preserve">Table </w:t>
      </w:r>
      <w:r w:rsidR="007A5FF0" w:rsidRPr="00235FB1">
        <w:rPr>
          <w:b/>
          <w:color w:val="000000" w:themeColor="text1"/>
        </w:rPr>
        <w:t>1</w:t>
      </w:r>
      <w:r w:rsidRPr="00235FB1">
        <w:rPr>
          <w:b/>
          <w:color w:val="000000" w:themeColor="text1"/>
        </w:rPr>
        <w:t>:</w:t>
      </w:r>
      <w:r w:rsidRPr="00235FB1">
        <w:rPr>
          <w:color w:val="000000" w:themeColor="text1"/>
        </w:rPr>
        <w:t xml:space="preserve"> Participant selection</w:t>
      </w:r>
      <w:r w:rsidR="003B38A4" w:rsidRPr="00235FB1">
        <w:rPr>
          <w:rFonts w:cstheme="minorHAnsi"/>
          <w:color w:val="000000" w:themeColor="text1"/>
          <w:sz w:val="22"/>
          <w:szCs w:val="22"/>
        </w:rPr>
        <w:t xml:space="preserve"> for the final cross-sectional and longitudinal analyses.</w:t>
      </w:r>
    </w:p>
    <w:tbl>
      <w:tblPr>
        <w:tblW w:w="9089" w:type="dxa"/>
        <w:tblLook w:val="04A0" w:firstRow="1" w:lastRow="0" w:firstColumn="1" w:lastColumn="0" w:noHBand="0" w:noVBand="1"/>
      </w:tblPr>
      <w:tblGrid>
        <w:gridCol w:w="1880"/>
        <w:gridCol w:w="2104"/>
        <w:gridCol w:w="1233"/>
        <w:gridCol w:w="1048"/>
        <w:gridCol w:w="1412"/>
        <w:gridCol w:w="1412"/>
      </w:tblGrid>
      <w:tr w:rsidR="00235FB1" w:rsidRPr="00235FB1" w14:paraId="7701356A" w14:textId="77777777" w:rsidTr="69054B5D">
        <w:trPr>
          <w:trHeight w:val="1720"/>
        </w:trPr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14:paraId="1AD8AEA9" w14:textId="77777777" w:rsidR="00BC76FC" w:rsidRPr="00235FB1" w:rsidRDefault="00BC76FC" w:rsidP="00BC76FC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Diagnostic group</w:t>
            </w:r>
          </w:p>
        </w:tc>
        <w:tc>
          <w:tcPr>
            <w:tcW w:w="210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14:paraId="05B13994" w14:textId="77777777" w:rsidR="00BC76FC" w:rsidRPr="00235FB1" w:rsidRDefault="00BC76FC" w:rsidP="00BC76FC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Initial sample with MRI and CSF at baseline/screening visit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14:paraId="7AFA99DF" w14:textId="77777777" w:rsidR="00BC76FC" w:rsidRPr="00235FB1" w:rsidRDefault="00BC76FC" w:rsidP="00BC76FC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Fit criteria for diagnostic group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14:paraId="7AEE03EB" w14:textId="77777777" w:rsidR="00BC76FC" w:rsidRPr="00235FB1" w:rsidRDefault="00BC76FC" w:rsidP="00BC76FC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Passed QC for baseline</w:t>
            </w: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14:paraId="1819595E" w14:textId="77777777" w:rsidR="00BC76FC" w:rsidRPr="00235FB1" w:rsidRDefault="00BC76FC" w:rsidP="00BC76FC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vailable for longitudinal analyses</w:t>
            </w: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6A6A6" w:themeFill="background1" w:themeFillShade="A6"/>
            <w:vAlign w:val="bottom"/>
            <w:hideMark/>
          </w:tcPr>
          <w:p w14:paraId="1F861C87" w14:textId="77777777" w:rsidR="00BC76FC" w:rsidRPr="00235FB1" w:rsidRDefault="00BC76FC" w:rsidP="00BC76FC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Passed QC for longitudinal</w:t>
            </w:r>
          </w:p>
        </w:tc>
      </w:tr>
      <w:tr w:rsidR="00235FB1" w:rsidRPr="00235FB1" w14:paraId="0F1DE75C" w14:textId="77777777" w:rsidTr="69054B5D">
        <w:trPr>
          <w:trHeight w:val="34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2390" w14:textId="77777777" w:rsidR="00BC76FC" w:rsidRPr="00235FB1" w:rsidRDefault="00BC76FC" w:rsidP="00BC76FC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Study: ADNI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0F20" w14:textId="77777777" w:rsidR="00BC76FC" w:rsidRPr="00235FB1" w:rsidRDefault="00BC76FC" w:rsidP="00BC76F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00DD" w14:textId="77777777" w:rsidR="00BC76FC" w:rsidRPr="00235FB1" w:rsidRDefault="00BC76FC" w:rsidP="00BC76F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E7A3" w14:textId="77777777" w:rsidR="00BC76FC" w:rsidRPr="00235FB1" w:rsidRDefault="00BC76FC" w:rsidP="00BC76F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51C0" w14:textId="77777777" w:rsidR="00BC76FC" w:rsidRPr="00235FB1" w:rsidRDefault="00BC76FC" w:rsidP="00BC76F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DFE35" w14:textId="77777777" w:rsidR="00BC76FC" w:rsidRPr="00235FB1" w:rsidRDefault="00BC76FC" w:rsidP="00BC76F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 </w:t>
            </w:r>
          </w:p>
        </w:tc>
      </w:tr>
      <w:tr w:rsidR="00235FB1" w:rsidRPr="00235FB1" w14:paraId="7192BE34" w14:textId="77777777" w:rsidTr="69054B5D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7F6E" w14:textId="5637CCBA" w:rsidR="00BC76FC" w:rsidRPr="00235FB1" w:rsidRDefault="002A5E63" w:rsidP="00BC76FC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NC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4B9F" w14:textId="77777777" w:rsidR="00BC76FC" w:rsidRPr="00235FB1" w:rsidRDefault="00BC76FC" w:rsidP="00BC76FC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1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D021" w14:textId="77777777" w:rsidR="00BC76FC" w:rsidRPr="00235FB1" w:rsidRDefault="00BC76FC" w:rsidP="00BC76FC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2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52C4" w14:textId="77777777" w:rsidR="00BC76FC" w:rsidRPr="00235FB1" w:rsidRDefault="00BC76FC" w:rsidP="00BC76F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D557" w14:textId="77777777" w:rsidR="00BC76FC" w:rsidRPr="00235FB1" w:rsidRDefault="00BC76FC" w:rsidP="00BC76FC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81D8E" w14:textId="77777777" w:rsidR="00BC76FC" w:rsidRPr="00235FB1" w:rsidRDefault="00BC76FC" w:rsidP="00BC76F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8</w:t>
            </w:r>
          </w:p>
        </w:tc>
      </w:tr>
      <w:tr w:rsidR="00235FB1" w:rsidRPr="00235FB1" w14:paraId="1206A4DD" w14:textId="77777777" w:rsidTr="69054B5D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C721" w14:textId="543C12AD" w:rsidR="00BC76FC" w:rsidRPr="00235FB1" w:rsidRDefault="00A5172F" w:rsidP="00BC76FC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A+T+</w:t>
            </w:r>
            <w:r w:rsidR="003D0855" w:rsidRPr="00235FB1">
              <w:rPr>
                <w:rFonts w:ascii="Calibri" w:eastAsia="Times New Roman" w:hAnsi="Calibri" w:cs="Calibri"/>
                <w:color w:val="000000" w:themeColor="text1"/>
              </w:rPr>
              <w:t xml:space="preserve"> MCI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08BE" w14:textId="77777777" w:rsidR="00BC76FC" w:rsidRPr="00235FB1" w:rsidRDefault="00BC76FC" w:rsidP="00BC76FC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1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2D01" w14:textId="77777777" w:rsidR="00BC76FC" w:rsidRPr="00235FB1" w:rsidRDefault="00BC76FC" w:rsidP="00BC76FC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10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39E2" w14:textId="77777777" w:rsidR="00BC76FC" w:rsidRPr="00235FB1" w:rsidRDefault="00BC76FC" w:rsidP="00BC76F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0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679E" w14:textId="77777777" w:rsidR="00BC76FC" w:rsidRPr="00235FB1" w:rsidRDefault="00BC76FC" w:rsidP="00BC76FC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10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E71467" w14:textId="77777777" w:rsidR="00BC76FC" w:rsidRPr="00235FB1" w:rsidRDefault="00BC76FC" w:rsidP="00BC76F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09</w:t>
            </w:r>
          </w:p>
        </w:tc>
      </w:tr>
      <w:tr w:rsidR="00235FB1" w:rsidRPr="00235FB1" w14:paraId="695AE898" w14:textId="77777777" w:rsidTr="69054B5D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F65EA" w14:textId="6A5BC073" w:rsidR="00BC76FC" w:rsidRPr="00235FB1" w:rsidRDefault="003D0855" w:rsidP="00BC76FC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A-T+ MCI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57B41" w14:textId="77777777" w:rsidR="00BC76FC" w:rsidRPr="00235FB1" w:rsidRDefault="00BC76FC" w:rsidP="00BC76FC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5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63DC2" w14:textId="77777777" w:rsidR="00BC76FC" w:rsidRPr="00235FB1" w:rsidRDefault="00BC76FC" w:rsidP="00BC76FC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5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C30D1" w14:textId="77777777" w:rsidR="00BC76FC" w:rsidRPr="00235FB1" w:rsidRDefault="00BC76FC" w:rsidP="00BC76F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4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986A3" w14:textId="77777777" w:rsidR="00BC76FC" w:rsidRPr="00235FB1" w:rsidRDefault="00BC76FC" w:rsidP="00BC76FC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4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EE459" w14:textId="77777777" w:rsidR="00BC76FC" w:rsidRPr="00235FB1" w:rsidRDefault="00BC76FC" w:rsidP="00BC76F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41</w:t>
            </w:r>
          </w:p>
        </w:tc>
      </w:tr>
      <w:tr w:rsidR="00235FB1" w:rsidRPr="00235FB1" w14:paraId="4E1876FE" w14:textId="77777777" w:rsidTr="69054B5D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0247" w14:textId="77777777" w:rsidR="00BC76FC" w:rsidRPr="00235FB1" w:rsidRDefault="00BC76FC" w:rsidP="00BC76FC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Study: EDSD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2F9D" w14:textId="77777777" w:rsidR="00BC76FC" w:rsidRPr="00235FB1" w:rsidRDefault="00BC76FC" w:rsidP="00BC76FC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815D" w14:textId="77777777" w:rsidR="00BC76FC" w:rsidRPr="00235FB1" w:rsidRDefault="00BC76FC" w:rsidP="00BC76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92C5" w14:textId="77777777" w:rsidR="00BC76FC" w:rsidRPr="00235FB1" w:rsidRDefault="00BC76FC" w:rsidP="00BC76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5C11" w14:textId="77777777" w:rsidR="00BC76FC" w:rsidRPr="00235FB1" w:rsidRDefault="00BC76FC" w:rsidP="00BC76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9E379" w14:textId="77777777" w:rsidR="00BC76FC" w:rsidRPr="00235FB1" w:rsidRDefault="00BC76FC" w:rsidP="00BC76F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 </w:t>
            </w:r>
          </w:p>
        </w:tc>
      </w:tr>
      <w:tr w:rsidR="00235FB1" w:rsidRPr="00235FB1" w14:paraId="4ACC5FD5" w14:textId="77777777" w:rsidTr="69054B5D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C68B" w14:textId="4B5EE305" w:rsidR="003D0855" w:rsidRPr="00235FB1" w:rsidRDefault="003D0855" w:rsidP="003D085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NC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74EB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64F0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37E9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AEA0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206D1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0</w:t>
            </w:r>
          </w:p>
        </w:tc>
      </w:tr>
      <w:tr w:rsidR="00235FB1" w:rsidRPr="00235FB1" w14:paraId="125F9D21" w14:textId="77777777" w:rsidTr="69054B5D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5B67" w14:textId="515EA8E3" w:rsidR="003D0855" w:rsidRPr="00235FB1" w:rsidRDefault="00A5172F" w:rsidP="003D085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A+T+</w:t>
            </w:r>
            <w:r w:rsidR="003D0855" w:rsidRPr="00235FB1">
              <w:rPr>
                <w:rFonts w:ascii="Calibri" w:eastAsia="Times New Roman" w:hAnsi="Calibri" w:cs="Calibri"/>
                <w:color w:val="000000" w:themeColor="text1"/>
              </w:rPr>
              <w:t xml:space="preserve"> MCI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3CE9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2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7CDB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2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9899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2AE1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BD8F9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0</w:t>
            </w:r>
          </w:p>
        </w:tc>
      </w:tr>
      <w:tr w:rsidR="00235FB1" w:rsidRPr="00235FB1" w14:paraId="75A455F1" w14:textId="77777777" w:rsidTr="69054B5D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BB834" w14:textId="1689B5D5" w:rsidR="003D0855" w:rsidRPr="00235FB1" w:rsidRDefault="003D0855" w:rsidP="003D085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A-T+ MCI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68C17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1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92918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1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A5648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7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CFCD2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BD702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0</w:t>
            </w:r>
          </w:p>
        </w:tc>
      </w:tr>
      <w:tr w:rsidR="00235FB1" w:rsidRPr="00235FB1" w14:paraId="4B5C9336" w14:textId="77777777" w:rsidTr="69054B5D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01EF" w14:textId="77777777" w:rsidR="00BC76FC" w:rsidRPr="00235FB1" w:rsidRDefault="00BC76FC" w:rsidP="00BC76FC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Study: </w:t>
            </w:r>
            <w:proofErr w:type="spellStart"/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rWiBo</w:t>
            </w:r>
            <w:proofErr w:type="spellEnd"/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0BA3" w14:textId="77777777" w:rsidR="00BC76FC" w:rsidRPr="00235FB1" w:rsidRDefault="00BC76FC" w:rsidP="00BC76FC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2F93" w14:textId="77777777" w:rsidR="00BC76FC" w:rsidRPr="00235FB1" w:rsidRDefault="00BC76FC" w:rsidP="00BC76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FF8E" w14:textId="77777777" w:rsidR="00BC76FC" w:rsidRPr="00235FB1" w:rsidRDefault="00BC76FC" w:rsidP="00BC76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CCD2" w14:textId="77777777" w:rsidR="00BC76FC" w:rsidRPr="00235FB1" w:rsidRDefault="00BC76FC" w:rsidP="00BC76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64CCA" w14:textId="77777777" w:rsidR="00BC76FC" w:rsidRPr="00235FB1" w:rsidRDefault="00BC76FC" w:rsidP="00BC76FC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 </w:t>
            </w:r>
          </w:p>
        </w:tc>
      </w:tr>
      <w:tr w:rsidR="00235FB1" w:rsidRPr="00235FB1" w14:paraId="511F6B38" w14:textId="77777777" w:rsidTr="69054B5D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5071" w14:textId="1D168970" w:rsidR="003D0855" w:rsidRPr="00235FB1" w:rsidRDefault="003D0855" w:rsidP="003D085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NC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C004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1F6F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D830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94BB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3CE55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0</w:t>
            </w:r>
          </w:p>
        </w:tc>
      </w:tr>
      <w:tr w:rsidR="00235FB1" w:rsidRPr="00235FB1" w14:paraId="191DC7EF" w14:textId="77777777" w:rsidTr="69054B5D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231A" w14:textId="133FAEA6" w:rsidR="003D0855" w:rsidRPr="00235FB1" w:rsidRDefault="00A5172F" w:rsidP="003D085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A+T+</w:t>
            </w:r>
            <w:r w:rsidR="003D0855" w:rsidRPr="00235FB1">
              <w:rPr>
                <w:rFonts w:ascii="Calibri" w:eastAsia="Times New Roman" w:hAnsi="Calibri" w:cs="Calibri"/>
                <w:color w:val="000000" w:themeColor="text1"/>
              </w:rPr>
              <w:t xml:space="preserve"> MCI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7B87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D723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458A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814C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60300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0</w:t>
            </w:r>
          </w:p>
        </w:tc>
      </w:tr>
      <w:tr w:rsidR="00235FB1" w:rsidRPr="00235FB1" w14:paraId="279EFF94" w14:textId="77777777" w:rsidTr="69054B5D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BCEC7" w14:textId="6A303C71" w:rsidR="003D0855" w:rsidRPr="00235FB1" w:rsidRDefault="003D0855" w:rsidP="003D085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A-T+ MCI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86F8C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C4418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D3EB0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AA40D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476D1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0</w:t>
            </w:r>
          </w:p>
        </w:tc>
      </w:tr>
      <w:tr w:rsidR="00235FB1" w:rsidRPr="00235FB1" w14:paraId="5A75BE7E" w14:textId="77777777" w:rsidTr="69054B5D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07F8" w14:textId="77777777" w:rsidR="00BC76FC" w:rsidRPr="00235FB1" w:rsidRDefault="00BC76FC" w:rsidP="00BC76FC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Study: PharmaCog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7921" w14:textId="77777777" w:rsidR="00BC76FC" w:rsidRPr="00235FB1" w:rsidRDefault="00BC76FC" w:rsidP="00BC76FC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BE21" w14:textId="77777777" w:rsidR="00BC76FC" w:rsidRPr="00235FB1" w:rsidRDefault="00BC76FC" w:rsidP="00BC76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DB58" w14:textId="77777777" w:rsidR="00BC76FC" w:rsidRPr="00235FB1" w:rsidRDefault="00BC76FC" w:rsidP="00BC76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9344" w14:textId="77777777" w:rsidR="00BC76FC" w:rsidRPr="00235FB1" w:rsidRDefault="00BC76FC" w:rsidP="00BC76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85872" w14:textId="77777777" w:rsidR="00BC76FC" w:rsidRPr="00235FB1" w:rsidRDefault="00BC76FC" w:rsidP="00BC76FC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</w:tr>
      <w:tr w:rsidR="00235FB1" w:rsidRPr="00235FB1" w14:paraId="36CD75E3" w14:textId="77777777" w:rsidTr="69054B5D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C0A3" w14:textId="3E7AF498" w:rsidR="003D0855" w:rsidRPr="00235FB1" w:rsidRDefault="003D0855" w:rsidP="003D085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NC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1763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19A3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78E6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04F7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469D9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0</w:t>
            </w:r>
          </w:p>
        </w:tc>
      </w:tr>
      <w:tr w:rsidR="00235FB1" w:rsidRPr="00235FB1" w14:paraId="2AFA431E" w14:textId="77777777" w:rsidTr="69054B5D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46F5" w14:textId="7E82799D" w:rsidR="003D0855" w:rsidRPr="00235FB1" w:rsidRDefault="00D810D2" w:rsidP="003D085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A+T+</w:t>
            </w:r>
            <w:r w:rsidR="003D0855" w:rsidRPr="00235FB1">
              <w:rPr>
                <w:rFonts w:ascii="Calibri" w:eastAsia="Times New Roman" w:hAnsi="Calibri" w:cs="Calibri"/>
                <w:color w:val="000000" w:themeColor="text1"/>
              </w:rPr>
              <w:t xml:space="preserve"> MCI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CF09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4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88A7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4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4D4E" w14:textId="6D89F0AB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6CA0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2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9EDF3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8</w:t>
            </w:r>
          </w:p>
        </w:tc>
      </w:tr>
      <w:tr w:rsidR="00235FB1" w:rsidRPr="00235FB1" w14:paraId="18554196" w14:textId="77777777" w:rsidTr="69054B5D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DA672" w14:textId="29CCCE71" w:rsidR="003D0855" w:rsidRPr="00235FB1" w:rsidRDefault="003D0855" w:rsidP="003D085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A-T+ MCI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7475F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2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9C6D3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2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D7926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9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D8CC8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EB6BD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0</w:t>
            </w:r>
          </w:p>
        </w:tc>
      </w:tr>
      <w:tr w:rsidR="00235FB1" w:rsidRPr="00235FB1" w14:paraId="06A36810" w14:textId="77777777" w:rsidTr="69054B5D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D190" w14:textId="77777777" w:rsidR="00BC76FC" w:rsidRPr="00235FB1" w:rsidRDefault="00BC76FC" w:rsidP="00BC76FC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5263" w14:textId="77777777" w:rsidR="00BC76FC" w:rsidRPr="00235FB1" w:rsidRDefault="00BC76FC" w:rsidP="00BC76FC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67F8" w14:textId="77777777" w:rsidR="00BC76FC" w:rsidRPr="00235FB1" w:rsidRDefault="00BC76FC" w:rsidP="00BC76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8449" w14:textId="77777777" w:rsidR="00BC76FC" w:rsidRPr="00235FB1" w:rsidRDefault="00BC76FC" w:rsidP="00BC76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D3A4" w14:textId="77777777" w:rsidR="00BC76FC" w:rsidRPr="00235FB1" w:rsidRDefault="00BC76FC" w:rsidP="00BC76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9FC5D" w14:textId="77777777" w:rsidR="00BC76FC" w:rsidRPr="00235FB1" w:rsidRDefault="00BC76FC" w:rsidP="00BC76FC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</w:tr>
      <w:tr w:rsidR="00235FB1" w:rsidRPr="00235FB1" w14:paraId="77B52E08" w14:textId="77777777" w:rsidTr="69054B5D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5DBE3FC" w14:textId="77777777" w:rsidR="00BC76FC" w:rsidRPr="00235FB1" w:rsidRDefault="00BC76FC" w:rsidP="00BC76FC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Tota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C620E7" w14:textId="77777777" w:rsidR="00BC76FC" w:rsidRPr="00235FB1" w:rsidRDefault="00BC76FC" w:rsidP="00BC76FC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E8F60B" w14:textId="77777777" w:rsidR="00BC76FC" w:rsidRPr="00235FB1" w:rsidRDefault="00BC76FC" w:rsidP="00BC76FC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33B959" w14:textId="77777777" w:rsidR="00BC76FC" w:rsidRPr="00235FB1" w:rsidRDefault="00BC76FC" w:rsidP="00BC76FC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5A4B65" w14:textId="77777777" w:rsidR="00BC76FC" w:rsidRPr="00235FB1" w:rsidRDefault="00BC76FC" w:rsidP="00BC76FC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C0B4726" w14:textId="77777777" w:rsidR="00BC76FC" w:rsidRPr="00235FB1" w:rsidRDefault="00BC76FC" w:rsidP="00BC76FC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</w:tr>
      <w:tr w:rsidR="00235FB1" w:rsidRPr="00235FB1" w14:paraId="7FF06748" w14:textId="77777777" w:rsidTr="69054B5D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B3CFB4" w14:textId="2B69F377" w:rsidR="003D0855" w:rsidRPr="00235FB1" w:rsidRDefault="003D0855" w:rsidP="003D085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NC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3434B0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D60701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D75447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C91A5C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00521DA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8</w:t>
            </w:r>
          </w:p>
        </w:tc>
      </w:tr>
      <w:tr w:rsidR="00235FB1" w:rsidRPr="00235FB1" w14:paraId="21D5BC81" w14:textId="77777777" w:rsidTr="69054B5D">
        <w:trPr>
          <w:trHeight w:val="3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B7331C" w14:textId="149E72F2" w:rsidR="003D0855" w:rsidRPr="00235FB1" w:rsidRDefault="00D810D2" w:rsidP="003D085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A+T+</w:t>
            </w:r>
            <w:r w:rsidR="003D0855" w:rsidRPr="00235FB1">
              <w:rPr>
                <w:rFonts w:ascii="Calibri" w:eastAsia="Times New Roman" w:hAnsi="Calibri" w:cs="Calibri"/>
                <w:color w:val="000000" w:themeColor="text1"/>
              </w:rPr>
              <w:t xml:space="preserve"> MCI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30A00C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78D542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9A2A35" w14:textId="1514E457" w:rsidR="003D0855" w:rsidRPr="00235FB1" w:rsidRDefault="69054B5D" w:rsidP="003D0855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7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51F5F1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154EB5A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37</w:t>
            </w:r>
          </w:p>
        </w:tc>
      </w:tr>
      <w:tr w:rsidR="00235FB1" w:rsidRPr="00235FB1" w14:paraId="0DB20A5E" w14:textId="77777777" w:rsidTr="69054B5D">
        <w:trPr>
          <w:trHeight w:val="34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AD6E6B" w14:textId="104E5447" w:rsidR="003D0855" w:rsidRPr="00235FB1" w:rsidRDefault="003D0855" w:rsidP="003D0855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A-T+ MCI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71B245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D0F222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E5DFDC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9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C9EF23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FE7E110" w14:textId="77777777" w:rsidR="003D0855" w:rsidRPr="00235FB1" w:rsidRDefault="003D0855" w:rsidP="003D0855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235FB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61</w:t>
            </w:r>
          </w:p>
        </w:tc>
      </w:tr>
    </w:tbl>
    <w:p w14:paraId="6837DB83" w14:textId="77777777" w:rsidR="00BC76FC" w:rsidRPr="00235FB1" w:rsidRDefault="00BC76FC">
      <w:pPr>
        <w:rPr>
          <w:color w:val="000000" w:themeColor="text1"/>
        </w:rPr>
      </w:pPr>
    </w:p>
    <w:sectPr w:rsidR="00BC76FC" w:rsidRPr="00235FB1" w:rsidSect="00367C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6FC"/>
    <w:rsid w:val="00087187"/>
    <w:rsid w:val="000C7ABE"/>
    <w:rsid w:val="00235FB1"/>
    <w:rsid w:val="00241D62"/>
    <w:rsid w:val="00275D50"/>
    <w:rsid w:val="002A5E63"/>
    <w:rsid w:val="00367C41"/>
    <w:rsid w:val="003B38A4"/>
    <w:rsid w:val="003D0855"/>
    <w:rsid w:val="004713B9"/>
    <w:rsid w:val="0054104F"/>
    <w:rsid w:val="005C1EFB"/>
    <w:rsid w:val="00622743"/>
    <w:rsid w:val="00751D49"/>
    <w:rsid w:val="007A37B7"/>
    <w:rsid w:val="007A5FF0"/>
    <w:rsid w:val="00855940"/>
    <w:rsid w:val="008C4AAB"/>
    <w:rsid w:val="008F7623"/>
    <w:rsid w:val="009E2855"/>
    <w:rsid w:val="00A5172F"/>
    <w:rsid w:val="00A97796"/>
    <w:rsid w:val="00AC4E42"/>
    <w:rsid w:val="00BC76FC"/>
    <w:rsid w:val="00BC7C2A"/>
    <w:rsid w:val="00BE40AF"/>
    <w:rsid w:val="00D33B4C"/>
    <w:rsid w:val="00D810D2"/>
    <w:rsid w:val="00DC3CF0"/>
    <w:rsid w:val="00E7381C"/>
    <w:rsid w:val="00E93F20"/>
    <w:rsid w:val="00EC007E"/>
    <w:rsid w:val="69054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2DB3E4"/>
  <w15:chartTrackingRefBased/>
  <w15:docId w15:val="{1BCC93F8-DAD3-5445-BA71-D8D33CC2A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75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>UWMC</Company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Rane Levendovszky</dc:creator>
  <cp:keywords/>
  <dc:description/>
  <cp:lastModifiedBy>John Magri</cp:lastModifiedBy>
  <cp:revision>17</cp:revision>
  <dcterms:created xsi:type="dcterms:W3CDTF">2021-03-31T06:35:00Z</dcterms:created>
  <dcterms:modified xsi:type="dcterms:W3CDTF">2022-05-23T15:49:00Z</dcterms:modified>
</cp:coreProperties>
</file>